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508C0" w14:textId="062F727C" w:rsidR="004B71DE" w:rsidRDefault="004B71DE" w:rsidP="004B71DE">
      <w:pPr>
        <w:spacing w:after="0"/>
        <w:rPr>
          <w:lang w:val="en-GB" w:eastAsia="en-US"/>
        </w:rPr>
      </w:pPr>
      <w:r>
        <w:rPr>
          <w:lang w:val="en-GB" w:eastAsia="en-US"/>
        </w:rPr>
        <w:t>Additional File 4</w:t>
      </w:r>
    </w:p>
    <w:p w14:paraId="4BFD55FC" w14:textId="77777777" w:rsidR="004B71DE" w:rsidRDefault="004B71DE" w:rsidP="004B71DE">
      <w:pPr>
        <w:spacing w:after="0"/>
        <w:rPr>
          <w:rFonts w:eastAsiaTheme="minorEastAsia"/>
          <w:lang w:val="en-GB" w:eastAsia="en-US"/>
        </w:rPr>
      </w:pPr>
      <w:r>
        <w:rPr>
          <w:lang w:val="en-GB" w:eastAsia="en-US"/>
        </w:rPr>
        <w:t xml:space="preserve">Title: </w:t>
      </w:r>
      <w:r w:rsidRPr="00C45BDE">
        <w:rPr>
          <w:lang w:val="en-GB" w:eastAsia="en-US"/>
        </w:rPr>
        <w:t>Association between multimorbidity and disability, work productivity and social participation, models including interactions between physical conditions and depression</w:t>
      </w:r>
    </w:p>
    <w:p w14:paraId="50D89324" w14:textId="77777777" w:rsidR="004B71DE" w:rsidRDefault="004B71DE" w:rsidP="004B71DE">
      <w:pPr>
        <w:spacing w:after="0"/>
        <w:rPr>
          <w:lang w:val="en-GB" w:eastAsia="en-US"/>
        </w:rPr>
      </w:pP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2357"/>
        <w:gridCol w:w="1896"/>
        <w:gridCol w:w="1843"/>
        <w:gridCol w:w="1701"/>
        <w:gridCol w:w="1984"/>
        <w:gridCol w:w="1701"/>
      </w:tblGrid>
      <w:tr w:rsidR="004B71DE" w:rsidRPr="004B71DE" w14:paraId="322C7352" w14:textId="77777777" w:rsidTr="004B71DE">
        <w:trPr>
          <w:trHeight w:val="278"/>
          <w:jc w:val="center"/>
        </w:trPr>
        <w:tc>
          <w:tcPr>
            <w:tcW w:w="114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1A9D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 Table 3 Association between multimorbidity and disability, work productivity and social participation, models including interactions between physical conditions and depression</w:t>
            </w:r>
          </w:p>
        </w:tc>
      </w:tr>
      <w:tr w:rsidR="004B71DE" w:rsidRPr="004B71DE" w14:paraId="433412B4" w14:textId="77777777" w:rsidTr="004B71DE">
        <w:trPr>
          <w:trHeight w:val="1110"/>
          <w:jc w:val="center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0D3B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D65BBC" w14:textId="77777777" w:rsidR="004B71DE" w:rsidRPr="004B71DE" w:rsidRDefault="004B71DE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Difficulties in IADLs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(n=11116)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A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A0FBE" w14:textId="77777777" w:rsidR="004B71DE" w:rsidRPr="004B71DE" w:rsidRDefault="004B71DE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Difficulties in ADLs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(n=11162)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A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8ABAB3" w14:textId="77777777" w:rsidR="004B71DE" w:rsidRPr="004B71DE" w:rsidRDefault="004B71DE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Early retirement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(n=5261)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AO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9343B" w14:textId="77777777" w:rsidR="004B71DE" w:rsidRPr="004B71DE" w:rsidRDefault="004B71DE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Number of days of sick leave 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(n=4141)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mean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56EAF" w14:textId="77777777" w:rsidR="004B71DE" w:rsidRPr="004B71DE" w:rsidRDefault="004B71DE" w:rsidP="000A34D3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ocial participation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(n=3301)</w:t>
            </w: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br/>
              <w:t>AOR (95% CI)</w:t>
            </w:r>
          </w:p>
        </w:tc>
      </w:tr>
      <w:tr w:rsidR="004B71DE" w:rsidRPr="004B71DE" w14:paraId="76BA2B4E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692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umber of physical NCD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7D8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8 (1.21,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13D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5 (1.41, 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F5F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31 (1.17, 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EC8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6 (1.13, 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26E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8 (1.00, 1.16)</w:t>
            </w:r>
          </w:p>
        </w:tc>
      </w:tr>
      <w:tr w:rsidR="004B71DE" w:rsidRPr="004B71DE" w14:paraId="43B115C1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42F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489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3.68 (2.94, 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447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5.61 (4.36, 7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612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7 (0.63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BE9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.21 (1.49, 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DED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3 (0.43, 0.92)</w:t>
            </w:r>
          </w:p>
        </w:tc>
      </w:tr>
      <w:tr w:rsidR="004B71DE" w:rsidRPr="004B71DE" w14:paraId="4A7D7D5A" w14:textId="77777777" w:rsidTr="004B71DE">
        <w:trPr>
          <w:trHeight w:val="570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C6EA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Physcial chronic conditions * Depression </w:t>
            </w:r>
            <w:r w:rsidRPr="004B71DE">
              <w:rPr>
                <w:rFonts w:eastAsia="DengXi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E82F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9 (0.92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4214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87 (0.80, 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D032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1 (0.95,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D98C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9 (0.85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BB07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7 (0.87, 1.08)</w:t>
            </w:r>
          </w:p>
        </w:tc>
      </w:tr>
      <w:tr w:rsidR="004B71DE" w:rsidRPr="004B71DE" w14:paraId="33C6D07D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16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e group (ref: 45-5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993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6BB6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D658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D4C6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6B80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77BC7E42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193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age 55-6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7EA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3 (1.21, 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A8B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66 (1.37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1D3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97 (1.55, 2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A62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2 (0.72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A6F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1 (0.68, 1.23)</w:t>
            </w:r>
          </w:p>
        </w:tc>
      </w:tr>
      <w:tr w:rsidR="004B71DE" w:rsidRPr="004B71DE" w14:paraId="3DF4F7EA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9CD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age 65-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CF7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.21 (1.82,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605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.47 (2.00, 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244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50DA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7B9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3 (0.68, 1.29)</w:t>
            </w:r>
          </w:p>
        </w:tc>
      </w:tr>
      <w:tr w:rsidR="004B71DE" w:rsidRPr="004B71DE" w14:paraId="08A8B79C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931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age 75+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A7D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4.07 (3.13, 5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909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3.78 (2.84, 5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AE2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B1C2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440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6 (0.44, 0.97)</w:t>
            </w:r>
          </w:p>
        </w:tc>
      </w:tr>
      <w:tr w:rsidR="004B71DE" w:rsidRPr="004B71DE" w14:paraId="544A8574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80D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emale gender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6F2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6 (1.27, 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FE9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18 (1.02, 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E09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4.59 (3.38, 6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C73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9 (0.70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780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6 (0.85, 1.32)</w:t>
            </w:r>
          </w:p>
        </w:tc>
      </w:tr>
      <w:tr w:rsidR="004B71DE" w:rsidRPr="004B71DE" w14:paraId="48F46676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A13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Marri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67F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3 (0.86,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3B6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7 (0.79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AB4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8 (0.60, 1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8A3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37 (0.85, 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5E1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74 (0.57, 0.95)</w:t>
            </w:r>
          </w:p>
        </w:tc>
      </w:tr>
      <w:tr w:rsidR="004B71DE" w:rsidRPr="004B71DE" w14:paraId="5B0A74DD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B943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gricultural hukou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93B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9 (0.91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DB9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8 (0.97,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D3E7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33 (0.23,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1685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33 (0.92, 1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A68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48 (0.37, 0.62)</w:t>
            </w:r>
          </w:p>
        </w:tc>
      </w:tr>
      <w:tr w:rsidR="004B71DE" w:rsidRPr="004B71DE" w14:paraId="0800257E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2AB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ural residenc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501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1 (1.21, 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EAA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3 (1.05,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DFC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24 (0.18, 0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31C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25 (0.97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756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9 (0.95, 1.50)</w:t>
            </w:r>
          </w:p>
        </w:tc>
      </w:tr>
      <w:tr w:rsidR="004B71DE" w:rsidRPr="004B71DE" w14:paraId="2FC4C0EB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140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gion (</w:t>
            </w:r>
            <w:proofErr w:type="gramStart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f:east</w:t>
            </w:r>
            <w:proofErr w:type="gramEnd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China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7F2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D102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0029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F4D8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D50B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3DA9519C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BA8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Middle Chi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DD7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 (1.02, 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596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87 (1.56, 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943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2 (0.59, 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ED0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1 (0.84,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FB3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4 (0.73, 1.20)</w:t>
            </w:r>
          </w:p>
        </w:tc>
      </w:tr>
      <w:tr w:rsidR="004B71DE" w:rsidRPr="004B71DE" w14:paraId="697F0FA2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A55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West Chi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C20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2 (0.95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CAE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4 (0.95, 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C34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58 (0.42, 0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5FF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7 (0.89,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A8F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6 (0.51, 0.86)</w:t>
            </w:r>
          </w:p>
        </w:tc>
      </w:tr>
      <w:tr w:rsidR="004B71DE" w:rsidRPr="004B71DE" w14:paraId="67B1207C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A14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Northeast Chi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079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78 (1.37, 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0E0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72 (1.29,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1AC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1 (0.66, 1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5EF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35 (0.82, 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F9E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76 (0.53, 1.10)</w:t>
            </w:r>
          </w:p>
        </w:tc>
      </w:tr>
      <w:tr w:rsidR="004B71DE" w:rsidRPr="004B71DE" w14:paraId="7BDC075B" w14:textId="77777777" w:rsidTr="004B71DE">
        <w:trPr>
          <w:trHeight w:val="278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2D2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Family size (ref: 1-2 membe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37E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EFEE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6FF4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AC19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65C3B897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2AD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3-4 member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580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7 (0.93,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2F6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6 (0.91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7B7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2 (0.77, 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A5A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 (0.69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CEB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5 (0.77, 1.18)</w:t>
            </w:r>
          </w:p>
        </w:tc>
      </w:tr>
      <w:tr w:rsidR="004B71DE" w:rsidRPr="004B71DE" w14:paraId="4043BD7B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539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4+ member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C6C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2 (1.04,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DB5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4 (0.79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AB8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52 (1.09, 2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887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6 (0.78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5EA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8 (0.83, 1.40)</w:t>
            </w:r>
          </w:p>
        </w:tc>
      </w:tr>
      <w:tr w:rsidR="004B71DE" w:rsidRPr="004B71DE" w14:paraId="597D8889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FF1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Education level (</w:t>
            </w:r>
            <w:proofErr w:type="gramStart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f:illiterate</w:t>
            </w:r>
            <w:proofErr w:type="gramEnd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BBF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FB4C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6EED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252F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408F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1BC06836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E0C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Primar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6F6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 (0.51,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D49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75 (0.63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DA4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3 (0.58,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A01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79 (0.58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EC8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27 (0.98, 1.64)</w:t>
            </w:r>
          </w:p>
        </w:tc>
      </w:tr>
      <w:tr w:rsidR="004B71DE" w:rsidRPr="004B71DE" w14:paraId="2AFE7864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947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Secondar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8F0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48 (0.39, 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34C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1 (0.49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7EC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2 (0.86,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11C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79 (0.58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E09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 (1.04, 1.87)</w:t>
            </w:r>
          </w:p>
        </w:tc>
      </w:tr>
      <w:tr w:rsidR="004B71DE" w:rsidRPr="004B71DE" w14:paraId="39553FCB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5A1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Tertiary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DBF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38 (0.28, 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F11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43 (0.31, 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C3D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7 (0.56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E9B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76 (0.52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1C4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2.8 (1.84, 4.27)</w:t>
            </w:r>
          </w:p>
        </w:tc>
      </w:tr>
      <w:tr w:rsidR="004B71DE" w:rsidRPr="004B71DE" w14:paraId="1927AAE1" w14:textId="77777777" w:rsidTr="004B71DE">
        <w:trPr>
          <w:trHeight w:val="278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115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HH consumption per capita (</w:t>
            </w:r>
            <w:proofErr w:type="gramStart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f:Q</w:t>
            </w:r>
            <w:proofErr w:type="gramEnd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BC4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EE8B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17AD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FEC5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69B42652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2F0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Q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658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4 (0.89, 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956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9 (0.83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9A8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5 (0.60, 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8A7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3 (0.83,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7AA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8 (0.90, 1.54)</w:t>
            </w:r>
          </w:p>
        </w:tc>
      </w:tr>
      <w:tr w:rsidR="004B71DE" w:rsidRPr="004B71DE" w14:paraId="7E7973EB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121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Q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272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6 (0.90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3BF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89 (0.74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638C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 (0.79, 1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A0E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3 (0.76, 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0D8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9 (0.84, 1.42)</w:t>
            </w:r>
          </w:p>
        </w:tc>
      </w:tr>
      <w:tr w:rsidR="004B71DE" w:rsidRPr="004B71DE" w14:paraId="74DF325A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0A3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Q4 (richest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AB2D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11 (0.94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D21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 (0.83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6FA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68 (1.21, 2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504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9 (1.07, 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1C85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3 (0.99, 1.70)</w:t>
            </w:r>
          </w:p>
        </w:tc>
      </w:tr>
      <w:tr w:rsidR="004B71DE" w:rsidRPr="004B71DE" w14:paraId="0FECA8D7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9FD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Work type (</w:t>
            </w:r>
            <w:proofErr w:type="gramStart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ref:farming</w:t>
            </w:r>
            <w:proofErr w:type="gramEnd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6375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639C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24EB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55FD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A63F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5CA45521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ED71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Formally Employ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B76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E2D4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B4E2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221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32 (0.23, 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739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04B1906A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BFF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lastRenderedPageBreak/>
              <w:t xml:space="preserve">  Self-employe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11B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3D73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1F72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3ADE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0.65 (0.43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4A6A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5EC547C5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E60F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Family busines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A616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959F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E9B9" w14:textId="77777777" w:rsidR="004B71DE" w:rsidRPr="004B71DE" w:rsidRDefault="004B71DE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4CE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3 (0.63, 2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122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4B71DE" w:rsidRPr="004B71DE" w14:paraId="593FC47F" w14:textId="77777777" w:rsidTr="004B71DE">
        <w:trPr>
          <w:trHeight w:val="278"/>
          <w:jc w:val="center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F3618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B1547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21 (1.08, 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C2779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46 (1.29, 1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32F4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1.59 (1.28, 1.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9032B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.07 (0.85, 1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B5CB0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0.98 (0.82, 1.17)</w:t>
            </w:r>
          </w:p>
        </w:tc>
      </w:tr>
      <w:tr w:rsidR="004B71DE" w:rsidRPr="004B71DE" w14:paraId="1573182A" w14:textId="77777777" w:rsidTr="004B71DE">
        <w:trPr>
          <w:trHeight w:val="615"/>
          <w:jc w:val="center"/>
        </w:trPr>
        <w:tc>
          <w:tcPr>
            <w:tcW w:w="114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22003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Note: The regression model is adjusted for all socio-demographic covariates. AOR, Adjusted odds ratio; CI, confidence </w:t>
            </w:r>
            <w:proofErr w:type="gramStart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interval.Bond</w:t>
            </w:r>
            <w:proofErr w:type="gramEnd"/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font indicate significance at 5% level. </w:t>
            </w:r>
          </w:p>
        </w:tc>
      </w:tr>
      <w:tr w:rsidR="004B71DE" w:rsidRPr="004B71DE" w14:paraId="7E42F4A6" w14:textId="77777777" w:rsidTr="004B71DE">
        <w:trPr>
          <w:trHeight w:val="625"/>
          <w:jc w:val="center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CD82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Generalized linear model with gamma distribution and log link function is used to estimate the association between multimorbidity and the number of days of sick leave at main job. Random-effect logistic models are used for other outcomes.</w:t>
            </w:r>
          </w:p>
        </w:tc>
      </w:tr>
      <w:tr w:rsidR="004B71DE" w:rsidRPr="004B71DE" w14:paraId="35C6AABB" w14:textId="77777777" w:rsidTr="004B71DE">
        <w:trPr>
          <w:trHeight w:val="570"/>
          <w:jc w:val="center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09164" w14:textId="77777777" w:rsidR="004B71DE" w:rsidRPr="004B71DE" w:rsidRDefault="004B71DE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4B71DE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a: Physcial chronic conditions * Depression indicates the coefficient or AOR for the interaction term between number of physcial chronic conditions and depression.</w:t>
            </w:r>
          </w:p>
        </w:tc>
      </w:tr>
    </w:tbl>
    <w:p w14:paraId="21909603" w14:textId="77777777" w:rsidR="004B71DE" w:rsidRDefault="004B71DE" w:rsidP="004B71DE">
      <w:pPr>
        <w:spacing w:after="0"/>
        <w:rPr>
          <w:lang w:val="en-GB" w:eastAsia="en-US"/>
        </w:rPr>
      </w:pPr>
    </w:p>
    <w:p w14:paraId="21E010E0" w14:textId="77777777" w:rsidR="00BD28FA" w:rsidRDefault="00BD28FA"/>
    <w:sectPr w:rsidR="00BD28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DA3NjE2MrY0M7VU0lEKTi0uzszPAykwrAUAHWMyJywAAAA="/>
  </w:docVars>
  <w:rsids>
    <w:rsidRoot w:val="004B71DE"/>
    <w:rsid w:val="004B71DE"/>
    <w:rsid w:val="00BD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72258"/>
  <w15:chartTrackingRefBased/>
  <w15:docId w15:val="{34F8BC9A-722E-4C97-AFB8-6F7F7240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1DE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Tianxin Pan</cp:lastModifiedBy>
  <cp:revision>1</cp:revision>
  <dcterms:created xsi:type="dcterms:W3CDTF">2020-12-08T08:45:00Z</dcterms:created>
  <dcterms:modified xsi:type="dcterms:W3CDTF">2020-12-08T08:47:00Z</dcterms:modified>
</cp:coreProperties>
</file>